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A8A" w:rsidRPr="00047131" w:rsidRDefault="000F3A8A" w:rsidP="008C55C1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0"/>
        <w:jc w:val="center"/>
        <w:rPr>
          <w:rFonts w:asciiTheme="majorBidi" w:hAnsiTheme="majorBidi" w:cstheme="majorBidi"/>
          <w:color w:val="0D0D0D" w:themeColor="text1" w:themeTint="F2"/>
          <w:w w:val="85"/>
          <w:sz w:val="28"/>
          <w:szCs w:val="28"/>
        </w:rPr>
      </w:pPr>
      <w:bookmarkStart w:id="0" w:name="bookmark0"/>
      <w:bookmarkStart w:id="1" w:name="_GoBack"/>
      <w:bookmarkEnd w:id="0"/>
      <w:bookmarkEnd w:id="1"/>
      <w:r w:rsidRPr="00047131">
        <w:rPr>
          <w:rFonts w:asciiTheme="majorBidi" w:hAnsiTheme="majorBidi" w:cstheme="majorBidi"/>
          <w:color w:val="0D0D0D" w:themeColor="text1" w:themeTint="F2"/>
          <w:w w:val="85"/>
          <w:sz w:val="28"/>
          <w:szCs w:val="28"/>
        </w:rPr>
        <w:t xml:space="preserve">Table </w:t>
      </w:r>
      <w:r w:rsidR="000712C5" w:rsidRPr="00047131">
        <w:rPr>
          <w:rFonts w:asciiTheme="majorBidi" w:hAnsiTheme="majorBidi" w:cstheme="majorBidi"/>
          <w:color w:val="0D0D0D" w:themeColor="text1" w:themeTint="F2"/>
          <w:w w:val="85"/>
          <w:sz w:val="28"/>
          <w:szCs w:val="28"/>
        </w:rPr>
        <w:t>S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8"/>
          <w:szCs w:val="28"/>
        </w:rPr>
        <w:t xml:space="preserve">2.  Subgroup analysis of saliva for </w:t>
      </w:r>
      <w:r w:rsidR="000712C5" w:rsidRPr="00047131">
        <w:rPr>
          <w:rFonts w:asciiTheme="majorBidi" w:hAnsiTheme="majorBidi" w:cstheme="majorBidi"/>
          <w:color w:val="0D0D0D" w:themeColor="text1" w:themeTint="F2"/>
          <w:w w:val="85"/>
          <w:sz w:val="28"/>
          <w:szCs w:val="28"/>
        </w:rPr>
        <w:t xml:space="preserve">breast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8"/>
          <w:szCs w:val="28"/>
        </w:rPr>
        <w:t>cancer diagnosis based on different covariates</w:t>
      </w:r>
      <w:r w:rsidR="008C55C1" w:rsidRPr="00047131">
        <w:rPr>
          <w:rFonts w:asciiTheme="majorBidi" w:hAnsiTheme="majorBidi" w:cstheme="majorBidi"/>
          <w:color w:val="0D0D0D" w:themeColor="text1" w:themeTint="F2"/>
          <w:w w:val="85"/>
          <w:sz w:val="28"/>
          <w:szCs w:val="28"/>
        </w:rPr>
        <w:t>.</w:t>
      </w:r>
    </w:p>
    <w:p w:rsidR="000F3A8A" w:rsidRPr="00047131" w:rsidRDefault="000F3A8A" w:rsidP="000F3A8A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D0D0D" w:themeColor="text1" w:themeTint="F2"/>
          <w:w w:val="90"/>
          <w:sz w:val="12"/>
          <w:szCs w:val="12"/>
        </w:rPr>
      </w:pPr>
    </w:p>
    <w:p w:rsidR="00553141" w:rsidRPr="00047131" w:rsidRDefault="00553141" w:rsidP="000F3A8A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D0D0D" w:themeColor="text1" w:themeTint="F2"/>
          <w:w w:val="90"/>
          <w:sz w:val="12"/>
          <w:szCs w:val="12"/>
        </w:rPr>
      </w:pPr>
    </w:p>
    <w:tbl>
      <w:tblPr>
        <w:tblW w:w="5339" w:type="pct"/>
        <w:jc w:val="center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9"/>
        <w:gridCol w:w="1269"/>
        <w:gridCol w:w="2356"/>
        <w:gridCol w:w="809"/>
        <w:gridCol w:w="1940"/>
        <w:gridCol w:w="2128"/>
        <w:gridCol w:w="2079"/>
        <w:gridCol w:w="2271"/>
        <w:gridCol w:w="2119"/>
        <w:gridCol w:w="997"/>
        <w:gridCol w:w="997"/>
        <w:gridCol w:w="1126"/>
      </w:tblGrid>
      <w:tr w:rsidR="00047131" w:rsidRPr="00047131" w:rsidTr="00B90EC3">
        <w:trPr>
          <w:trHeight w:val="368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1E473A">
            <w:pPr>
              <w:spacing w:after="0" w:line="276" w:lineRule="auto"/>
              <w:jc w:val="center"/>
              <w:rPr>
                <w:rFonts w:asciiTheme="minorBidi" w:hAnsiTheme="min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84" w:type="pct"/>
            <w:vAlign w:val="center"/>
          </w:tcPr>
          <w:p w:rsidR="002C4DA2" w:rsidRPr="00047131" w:rsidRDefault="002C4DA2" w:rsidP="001E473A">
            <w:pPr>
              <w:kinsoku w:val="0"/>
              <w:overflowPunct w:val="0"/>
              <w:spacing w:after="0" w:line="276" w:lineRule="auto"/>
              <w:ind w:left="40"/>
              <w:jc w:val="center"/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  <w:t>Study units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400855">
            <w:pPr>
              <w:spacing w:after="0" w:line="276" w:lineRule="auto"/>
              <w:ind w:left="285"/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  <w:t>DOR (95% CI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1E473A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  <w:t>I</w:t>
            </w: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  <w:vertAlign w:val="superscript"/>
              </w:rPr>
              <w:t>2</w:t>
            </w: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  <w:t xml:space="preserve"> (%)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1E473A">
            <w:pPr>
              <w:kinsoku w:val="0"/>
              <w:overflowPunct w:val="0"/>
              <w:spacing w:after="0" w:line="276" w:lineRule="auto"/>
              <w:ind w:left="116"/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  <w:t>AUC (95% CI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400855">
            <w:pPr>
              <w:kinsoku w:val="0"/>
              <w:overflowPunct w:val="0"/>
              <w:spacing w:after="0" w:line="276" w:lineRule="auto"/>
              <w:ind w:left="-193" w:firstLine="191"/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  <w:t>Sensitivity (95% CI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400855">
            <w:pPr>
              <w:kinsoku w:val="0"/>
              <w:overflowPunct w:val="0"/>
              <w:spacing w:after="0" w:line="276" w:lineRule="auto"/>
              <w:ind w:left="-2"/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  <w:rtl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  <w:t>Specificity (95% CI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1E473A">
            <w:pPr>
              <w:kinsoku w:val="0"/>
              <w:overflowPunct w:val="0"/>
              <w:spacing w:after="0" w:line="276" w:lineRule="auto"/>
              <w:ind w:left="173"/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  <w:t>PLR  (95%  CI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1E473A">
            <w:pPr>
              <w:kinsoku w:val="0"/>
              <w:overflowPunct w:val="0"/>
              <w:spacing w:after="0" w:line="276" w:lineRule="auto"/>
              <w:ind w:left="125"/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  <w:t>NLR (95% CI)</w:t>
            </w:r>
          </w:p>
        </w:tc>
        <w:tc>
          <w:tcPr>
            <w:tcW w:w="223" w:type="pct"/>
            <w:vAlign w:val="center"/>
          </w:tcPr>
          <w:p w:rsidR="002C4DA2" w:rsidRPr="00047131" w:rsidRDefault="00B90EC3" w:rsidP="001E473A">
            <w:pPr>
              <w:kinsoku w:val="0"/>
              <w:overflowPunct w:val="0"/>
              <w:spacing w:after="0" w:line="276" w:lineRule="auto"/>
              <w:ind w:left="125"/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color w:val="0D0D0D" w:themeColor="text1" w:themeTint="F2"/>
                        <w:w w:val="85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D0D0D" w:themeColor="text1" w:themeTint="F2"/>
                        <w:w w:val="85"/>
                        <w:sz w:val="24"/>
                        <w:szCs w:val="24"/>
                      </w:rPr>
                      <m:t>τ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D0D0D" w:themeColor="text1" w:themeTint="F2"/>
                        <w:w w:val="85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23" w:type="pct"/>
            <w:vAlign w:val="center"/>
          </w:tcPr>
          <w:p w:rsidR="002C4DA2" w:rsidRPr="00047131" w:rsidRDefault="002C4DA2" w:rsidP="001E473A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  <w:t>Z-value</w:t>
            </w:r>
          </w:p>
        </w:tc>
        <w:tc>
          <w:tcPr>
            <w:tcW w:w="253" w:type="pct"/>
            <w:vAlign w:val="center"/>
          </w:tcPr>
          <w:p w:rsidR="002C4DA2" w:rsidRPr="00047131" w:rsidRDefault="002C4DA2" w:rsidP="001E473A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  <w:w w:val="85"/>
                <w:sz w:val="24"/>
                <w:szCs w:val="24"/>
              </w:rPr>
              <w:t>Cochran-Q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BB5A93" w:rsidRDefault="002C4DA2" w:rsidP="00BB5A93">
            <w:pPr>
              <w:spacing w:after="0" w:line="276" w:lineRule="auto"/>
              <w:rPr>
                <w:rFonts w:asciiTheme="minorBidi" w:hAnsiTheme="min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BB5A93">
              <w:rPr>
                <w:rFonts w:asciiTheme="minorBidi" w:hAnsiTheme="minorBidi"/>
                <w:b/>
                <w:bCs/>
                <w:color w:val="0D0D0D" w:themeColor="text1" w:themeTint="F2"/>
                <w:sz w:val="24"/>
                <w:szCs w:val="24"/>
              </w:rPr>
              <w:t>All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21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7.837 (6.624-9.277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5.991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01 (0.800-0.802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17 (0.703-0.730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27 (0.713-0.740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597 (2.389-2.824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96 (0.364-0.432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444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4.332</w:t>
            </w:r>
          </w:p>
        </w:tc>
        <w:tc>
          <w:tcPr>
            <w:tcW w:w="253" w:type="pct"/>
            <w:vAlign w:val="center"/>
          </w:tcPr>
          <w:p w:rsidR="002C4DA2" w:rsidRPr="00047131" w:rsidRDefault="0013136E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272.67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1E473A">
            <w:pPr>
              <w:spacing w:after="0" w:line="276" w:lineRule="auto"/>
              <w:rPr>
                <w:rFonts w:asciiTheme="minorBidi" w:hAnsiTheme="minorBidi"/>
                <w:b/>
                <w:bCs/>
                <w:color w:val="0D0D0D" w:themeColor="text1" w:themeTint="F2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</w:rPr>
              <w:t>Mean age of patients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1E473A">
            <w:pPr>
              <w:kinsoku w:val="0"/>
              <w:overflowPunct w:val="0"/>
              <w:spacing w:after="0" w:line="276" w:lineRule="auto"/>
              <w:ind w:left="256" w:right="254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527" w:type="pct"/>
            <w:vAlign w:val="center"/>
          </w:tcPr>
          <w:p w:rsidR="002C4DA2" w:rsidRPr="00047131" w:rsidRDefault="002C4DA2" w:rsidP="001E473A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181" w:type="pct"/>
            <w:vAlign w:val="center"/>
          </w:tcPr>
          <w:p w:rsidR="002C4DA2" w:rsidRPr="00047131" w:rsidRDefault="002C4DA2" w:rsidP="001E473A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34" w:type="pct"/>
            <w:vAlign w:val="center"/>
          </w:tcPr>
          <w:p w:rsidR="002C4DA2" w:rsidRPr="00047131" w:rsidRDefault="002C4DA2" w:rsidP="001E473A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76" w:type="pct"/>
            <w:vAlign w:val="center"/>
          </w:tcPr>
          <w:p w:rsidR="002C4DA2" w:rsidRPr="00047131" w:rsidRDefault="002C4DA2" w:rsidP="001E473A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65" w:type="pct"/>
            <w:vAlign w:val="center"/>
          </w:tcPr>
          <w:p w:rsidR="002C4DA2" w:rsidRPr="00047131" w:rsidRDefault="002C4DA2" w:rsidP="001E473A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508" w:type="pct"/>
            <w:vAlign w:val="center"/>
          </w:tcPr>
          <w:p w:rsidR="002C4DA2" w:rsidRPr="00047131" w:rsidRDefault="002C4DA2" w:rsidP="001E473A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74" w:type="pct"/>
            <w:vAlign w:val="center"/>
          </w:tcPr>
          <w:p w:rsidR="002C4DA2" w:rsidRPr="00047131" w:rsidRDefault="002C4DA2" w:rsidP="001E473A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23" w:type="pct"/>
          </w:tcPr>
          <w:p w:rsidR="002C4DA2" w:rsidRPr="00047131" w:rsidRDefault="002C4DA2" w:rsidP="001E473A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23" w:type="pct"/>
            <w:vAlign w:val="center"/>
          </w:tcPr>
          <w:p w:rsidR="002C4DA2" w:rsidRPr="00047131" w:rsidRDefault="002C4DA2" w:rsidP="001E473A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53" w:type="pct"/>
            <w:vAlign w:val="center"/>
          </w:tcPr>
          <w:p w:rsidR="002C4DA2" w:rsidRPr="00047131" w:rsidRDefault="002C4DA2" w:rsidP="001E473A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B90EC3" w:rsidRDefault="000A6420" w:rsidP="00A66028">
            <w:pPr>
              <w:spacing w:after="0" w:line="276" w:lineRule="auto"/>
              <w:ind w:left="426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B90EC3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E</w:t>
            </w:r>
            <w:r w:rsidRPr="00B90EC3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qual or less than</w:t>
            </w:r>
            <w:r w:rsidRPr="00B90EC3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 xml:space="preserve"> 52 years old</w:t>
            </w:r>
            <w:r w:rsidR="00A66028" w:rsidRPr="00B90EC3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 xml:space="preserve"> </w:t>
            </w:r>
            <w:r w:rsidR="00A66028" w:rsidRPr="00B90EC3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(age≤5</w:t>
            </w:r>
            <w:r w:rsidR="00A66028" w:rsidRPr="00B90EC3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2</w:t>
            </w:r>
            <w:r w:rsidR="00A66028" w:rsidRPr="00B90EC3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)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74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6.092 (5.122-7.246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4.1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70 (0.760-0.780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11 (0.689-0.733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08 (0.689-0.726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348 (2.157-2.557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446 (0.404-0.492)</w:t>
            </w:r>
          </w:p>
        </w:tc>
        <w:tc>
          <w:tcPr>
            <w:tcW w:w="223" w:type="pct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132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20.445</w:t>
            </w:r>
          </w:p>
        </w:tc>
        <w:tc>
          <w:tcPr>
            <w:tcW w:w="25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96.14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B90EC3" w:rsidRDefault="000A6420" w:rsidP="00A66028">
            <w:pPr>
              <w:spacing w:after="0" w:line="276" w:lineRule="auto"/>
              <w:ind w:left="426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B90EC3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More</w:t>
            </w:r>
            <w:r w:rsidRPr="00B90EC3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 xml:space="preserve"> than 52 years old</w:t>
            </w:r>
            <w:r w:rsidR="00A66028" w:rsidRPr="00B90EC3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 xml:space="preserve"> </w:t>
            </w:r>
            <w:r w:rsidR="00A66028" w:rsidRPr="00B90EC3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(age</w:t>
            </w:r>
            <w:r w:rsidR="00A66028" w:rsidRPr="00B90EC3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&gt;</w:t>
            </w:r>
            <w:r w:rsidR="00A66028" w:rsidRPr="00B90EC3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50)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47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1.212 (8.175-15.376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73.53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40 (0.824-0.856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20 (0.702-0.738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52 (0.732-0.772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.068 (2.595-3.627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45 (0.298-0.399)</w:t>
            </w:r>
          </w:p>
        </w:tc>
        <w:tc>
          <w:tcPr>
            <w:tcW w:w="223" w:type="pct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72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  <w:rtl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5.022</w:t>
            </w:r>
          </w:p>
        </w:tc>
        <w:tc>
          <w:tcPr>
            <w:tcW w:w="253" w:type="pct"/>
            <w:vAlign w:val="center"/>
          </w:tcPr>
          <w:p w:rsidR="002C4DA2" w:rsidRPr="00047131" w:rsidRDefault="0013136E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  <w:rtl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73.81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5000" w:type="pct"/>
            <w:gridSpan w:val="12"/>
          </w:tcPr>
          <w:p w:rsidR="00D441B6" w:rsidRPr="00047131" w:rsidRDefault="00D441B6" w:rsidP="00D441B6">
            <w:pPr>
              <w:spacing w:after="0" w:line="276" w:lineRule="auto"/>
              <w:rPr>
                <w:rFonts w:asciiTheme="minorBidi" w:hAnsiTheme="minorBidi"/>
                <w:b/>
                <w:bCs/>
                <w:color w:val="0D0D0D" w:themeColor="text1" w:themeTint="F2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</w:rPr>
              <w:t>Saliva type</w:t>
            </w:r>
          </w:p>
        </w:tc>
      </w:tr>
      <w:tr w:rsidR="00FD184E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FD184E" w:rsidRPr="00047131" w:rsidRDefault="00FD184E" w:rsidP="00FD184E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Unstimulated</w:t>
            </w:r>
          </w:p>
        </w:tc>
        <w:tc>
          <w:tcPr>
            <w:tcW w:w="28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81</w:t>
            </w:r>
          </w:p>
        </w:tc>
        <w:tc>
          <w:tcPr>
            <w:tcW w:w="527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0.300 (8.241-12.874)</w:t>
            </w:r>
          </w:p>
        </w:tc>
        <w:tc>
          <w:tcPr>
            <w:tcW w:w="181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63.30</w:t>
            </w:r>
          </w:p>
        </w:tc>
        <w:tc>
          <w:tcPr>
            <w:tcW w:w="43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30 (0.819–0.841)</w:t>
            </w:r>
          </w:p>
        </w:tc>
        <w:tc>
          <w:tcPr>
            <w:tcW w:w="476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29 (0.713–0.744)</w:t>
            </w:r>
          </w:p>
        </w:tc>
        <w:tc>
          <w:tcPr>
            <w:tcW w:w="465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40 (0.724–0.755)</w:t>
            </w:r>
          </w:p>
        </w:tc>
        <w:tc>
          <w:tcPr>
            <w:tcW w:w="508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912 (2.600–3.261)</w:t>
            </w:r>
          </w:p>
        </w:tc>
        <w:tc>
          <w:tcPr>
            <w:tcW w:w="47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50 (0.313–0.391)</w:t>
            </w:r>
          </w:p>
        </w:tc>
        <w:tc>
          <w:tcPr>
            <w:tcW w:w="223" w:type="pct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564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0.894</w:t>
            </w:r>
          </w:p>
        </w:tc>
        <w:tc>
          <w:tcPr>
            <w:tcW w:w="253" w:type="pct"/>
            <w:vAlign w:val="center"/>
          </w:tcPr>
          <w:p w:rsidR="00FD184E" w:rsidRPr="00047131" w:rsidRDefault="0013136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216.98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Stimulated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40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4.628 (3.781–5.663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7.3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39 (0.726-0.752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70 (0.638–0.702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97 (0.671–0.722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094 (1.906–2.301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516 (0.463–0.576)</w:t>
            </w:r>
          </w:p>
        </w:tc>
        <w:tc>
          <w:tcPr>
            <w:tcW w:w="223" w:type="pct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030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5.428</w:t>
            </w:r>
          </w:p>
        </w:tc>
        <w:tc>
          <w:tcPr>
            <w:tcW w:w="253" w:type="pct"/>
            <w:vAlign w:val="center"/>
          </w:tcPr>
          <w:p w:rsidR="002C4DA2" w:rsidRPr="00047131" w:rsidRDefault="0013136E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41.96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5000" w:type="pct"/>
            <w:gridSpan w:val="12"/>
          </w:tcPr>
          <w:p w:rsidR="00D441B6" w:rsidRPr="00047131" w:rsidRDefault="00D441B6" w:rsidP="00D441B6">
            <w:pPr>
              <w:spacing w:after="0" w:line="276" w:lineRule="auto"/>
              <w:rPr>
                <w:rFonts w:asciiTheme="minorBidi" w:hAnsiTheme="minorBidi"/>
                <w:b/>
                <w:bCs/>
                <w:color w:val="0D0D0D" w:themeColor="text1" w:themeTint="F2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</w:rPr>
              <w:t>Biomarker measurement method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Mass spectrometry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93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6.663 (5.578–7.958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48.6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81 (0.771–0.791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92 (0.675–0.708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24 (0.708–0.740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480 (2.269–2.710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439 (0.403–0.479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25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8.271</w:t>
            </w:r>
          </w:p>
        </w:tc>
        <w:tc>
          <w:tcPr>
            <w:tcW w:w="253" w:type="pct"/>
            <w:vAlign w:val="center"/>
          </w:tcPr>
          <w:p w:rsidR="002C4DA2" w:rsidRPr="00047131" w:rsidRDefault="0013136E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78.22</w:t>
            </w:r>
          </w:p>
        </w:tc>
      </w:tr>
      <w:tr w:rsidR="00047131" w:rsidRPr="00047131" w:rsidTr="00B90EC3">
        <w:trPr>
          <w:trHeight w:val="339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firstLine="1271"/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  <w:t>UPLC–MS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1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.947 (3.215-4.847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15 (0.700-0.730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33 (0.596-0.668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88 (0.660-0.716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.967 (1.776-2.178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559 (0.506-0.619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3.104</w:t>
            </w:r>
          </w:p>
        </w:tc>
        <w:tc>
          <w:tcPr>
            <w:tcW w:w="25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3.91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firstLine="1271"/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  <w:t>UPLC–ESI–MS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1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0.961 (8.148-14.745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36 (0.821-0.851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65 (0.722-0.805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65 (0.735-0.793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.049 (2.634-3.530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61 (0.305-0.427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5.822</w:t>
            </w:r>
          </w:p>
        </w:tc>
        <w:tc>
          <w:tcPr>
            <w:tcW w:w="25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4.43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firstLine="1271"/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  <w:t>HILIC-UPLC-ESI-MS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1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8.674 (6.100-12.334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72.7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15 (0.795-0.835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97 (0.677-0.718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27 (0.702-0.752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697 (2.241-3.246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95 (0.339-0.460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17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0.201</w:t>
            </w:r>
          </w:p>
        </w:tc>
        <w:tc>
          <w:tcPr>
            <w:tcW w:w="25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09.78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Non-mass spectrometry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8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2.924 (8.639-19.332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66.3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59 (0.669-0.878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90 (0.764-0.814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35 (0.707-0.761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.000 (2.442-3.685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272 (0.218-0.339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92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9.850</w:t>
            </w:r>
          </w:p>
        </w:tc>
        <w:tc>
          <w:tcPr>
            <w:tcW w:w="253" w:type="pct"/>
            <w:vAlign w:val="center"/>
          </w:tcPr>
          <w:p w:rsidR="002C4DA2" w:rsidRPr="00047131" w:rsidRDefault="0013136E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79.87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1271"/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  <w:t>ELISA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5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2.754 (8.681–18.739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8.0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45 (0.820–0.870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37 (0.805–0.867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95 (0.657–0.731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814 (2.245–3.526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245 (0.191–0.314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211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6.244</w:t>
            </w:r>
          </w:p>
        </w:tc>
        <w:tc>
          <w:tcPr>
            <w:tcW w:w="253" w:type="pct"/>
            <w:vAlign w:val="center"/>
          </w:tcPr>
          <w:p w:rsidR="002C4DA2" w:rsidRPr="00047131" w:rsidRDefault="0013136E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22.54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1271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Western blot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4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0.044 (4.694-85.593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6.9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99 (0.838-0.960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02 (0.708-0.876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03 (0.682-0.894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4.027 (1.730-9.373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249 (0.126-0.491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199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.794</w:t>
            </w:r>
          </w:p>
        </w:tc>
        <w:tc>
          <w:tcPr>
            <w:tcW w:w="253" w:type="pct"/>
            <w:vAlign w:val="center"/>
          </w:tcPr>
          <w:p w:rsidR="002C4DA2" w:rsidRPr="00047131" w:rsidRDefault="0013136E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6.93</w:t>
            </w:r>
          </w:p>
        </w:tc>
      </w:tr>
      <w:tr w:rsidR="00047131" w:rsidRPr="00047131" w:rsidTr="00B90EC3">
        <w:trPr>
          <w:trHeight w:val="209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1271"/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  <w:t>ATR-FTIR Spectroscopy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4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1.727 (3.897-35.297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0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684 (0.662-0.874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25 (0.672-0.927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25 (0.561-0.854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920 (1.730-4.929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280 (0.140-0.559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4.379</w:t>
            </w:r>
          </w:p>
        </w:tc>
        <w:tc>
          <w:tcPr>
            <w:tcW w:w="253" w:type="pct"/>
            <w:vAlign w:val="center"/>
          </w:tcPr>
          <w:p w:rsidR="002C4DA2" w:rsidRPr="00047131" w:rsidRDefault="0013136E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.60</w:t>
            </w:r>
          </w:p>
        </w:tc>
      </w:tr>
      <w:tr w:rsidR="00047131" w:rsidRPr="00047131" w:rsidTr="00B90EC3">
        <w:trPr>
          <w:trHeight w:val="77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1271"/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  <w:t>Immunoassays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.486 (2.347-5.177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0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84 (0.638-0.730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74 (0.615-0.729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28 (0.553-0.699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.801 (1.465-2.215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523 (0.426-0.642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6.190</w:t>
            </w:r>
          </w:p>
        </w:tc>
        <w:tc>
          <w:tcPr>
            <w:tcW w:w="253" w:type="pct"/>
            <w:vAlign w:val="center"/>
          </w:tcPr>
          <w:p w:rsidR="002C4DA2" w:rsidRPr="00047131" w:rsidRDefault="0013136E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.42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1271"/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  <w:t>RT-qPCR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52.50 (27.73–838.624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0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hanging="180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----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30 (0.655–0.945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97 (0.895–1.000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6.25 (6.65–103.62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170 (0.08–0.38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.780</w:t>
            </w:r>
          </w:p>
        </w:tc>
        <w:tc>
          <w:tcPr>
            <w:tcW w:w="25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1271"/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i/>
                <w:iCs/>
                <w:color w:val="0D0D0D" w:themeColor="text1" w:themeTint="F2"/>
                <w:w w:val="85"/>
              </w:rPr>
              <w:t>SERS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3.330 (18.290-155.480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0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950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00 (0.630-0.920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93 (0.870-0.970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1.470 (5.980-22.000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220 (0.110-0.420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7.284</w:t>
            </w:r>
          </w:p>
        </w:tc>
        <w:tc>
          <w:tcPr>
            <w:tcW w:w="25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5000" w:type="pct"/>
            <w:gridSpan w:val="12"/>
            <w:vAlign w:val="center"/>
          </w:tcPr>
          <w:p w:rsidR="00D441B6" w:rsidRPr="00047131" w:rsidRDefault="00D441B6" w:rsidP="00D441B6">
            <w:pPr>
              <w:spacing w:after="0" w:line="276" w:lineRule="auto"/>
              <w:rPr>
                <w:rFonts w:asciiTheme="minorBidi" w:hAnsiTheme="minorBidi"/>
                <w:b/>
                <w:bCs/>
                <w:color w:val="0D0D0D" w:themeColor="text1" w:themeTint="F2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</w:rPr>
              <w:t>Sample size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&gt;55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65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.643 (4.649-6.849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9.6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62 (0.750-0.774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97 (0.681-0.714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01 (0.684-0.718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262 (2.051-2.494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447 (0.405-0.493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53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6.804</w:t>
            </w:r>
          </w:p>
        </w:tc>
        <w:tc>
          <w:tcPr>
            <w:tcW w:w="25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58.40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≤55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6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3.395 (10.596-16.932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8.7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53 (0.843-0.863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73 (0.747-0.798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80 (0.758-0.802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.230 (2.836-3.678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15 (0.272-0.366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069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2.690</w:t>
            </w:r>
          </w:p>
        </w:tc>
        <w:tc>
          <w:tcPr>
            <w:tcW w:w="25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60.27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1237" w:type="pct"/>
            <w:gridSpan w:val="2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b/>
                <w:bCs/>
                <w:color w:val="0D0D0D" w:themeColor="text1" w:themeTint="F2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</w:rPr>
              <w:t>Biomarker type</w:t>
            </w:r>
          </w:p>
        </w:tc>
        <w:tc>
          <w:tcPr>
            <w:tcW w:w="707" w:type="pct"/>
            <w:gridSpan w:val="2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23" w:type="pct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5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proofErr w:type="spellStart"/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Metabolomic</w:t>
            </w:r>
            <w:proofErr w:type="spellEnd"/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65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.863 (4.795–7.169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5.1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66 (0.754–0.778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89 (0.671–0.706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07 (0.689–0.725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273 (2.056–2.512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452 (0.410–0.498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42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5.000</w:t>
            </w:r>
          </w:p>
        </w:tc>
        <w:tc>
          <w:tcPr>
            <w:tcW w:w="253" w:type="pct"/>
            <w:vAlign w:val="center"/>
          </w:tcPr>
          <w:p w:rsidR="002C4DA2" w:rsidRPr="00047131" w:rsidRDefault="002C4DA2" w:rsidP="0013136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41.9</w:t>
            </w:r>
            <w:r w:rsidR="0013136E">
              <w:rPr>
                <w:rFonts w:asciiTheme="minorBidi" w:hAnsiTheme="minorBidi"/>
                <w:color w:val="0D0D0D" w:themeColor="text1" w:themeTint="F2"/>
                <w:w w:val="85"/>
              </w:rPr>
              <w:t>5</w:t>
            </w:r>
          </w:p>
        </w:tc>
      </w:tr>
      <w:tr w:rsidR="00FD184E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FD184E" w:rsidRPr="00047131" w:rsidRDefault="00FD184E" w:rsidP="00FD184E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Proteomic</w:t>
            </w:r>
          </w:p>
        </w:tc>
        <w:tc>
          <w:tcPr>
            <w:tcW w:w="28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1</w:t>
            </w:r>
          </w:p>
        </w:tc>
        <w:tc>
          <w:tcPr>
            <w:tcW w:w="527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1.212(8.594-14.628)</w:t>
            </w:r>
          </w:p>
        </w:tc>
        <w:tc>
          <w:tcPr>
            <w:tcW w:w="181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44.50</w:t>
            </w:r>
          </w:p>
        </w:tc>
        <w:tc>
          <w:tcPr>
            <w:tcW w:w="43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37 (0.824–0.850)</w:t>
            </w:r>
          </w:p>
        </w:tc>
        <w:tc>
          <w:tcPr>
            <w:tcW w:w="476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72 (0.748–0.795)</w:t>
            </w:r>
          </w:p>
        </w:tc>
        <w:tc>
          <w:tcPr>
            <w:tcW w:w="465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46 (0.725–0.766)</w:t>
            </w:r>
          </w:p>
        </w:tc>
        <w:tc>
          <w:tcPr>
            <w:tcW w:w="508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.025 (2.641–3.465)</w:t>
            </w:r>
          </w:p>
        </w:tc>
        <w:tc>
          <w:tcPr>
            <w:tcW w:w="47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22 (0.278–0.373)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54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3.245</w:t>
            </w:r>
          </w:p>
        </w:tc>
        <w:tc>
          <w:tcPr>
            <w:tcW w:w="253" w:type="pct"/>
            <w:vAlign w:val="center"/>
          </w:tcPr>
          <w:p w:rsidR="00FD184E" w:rsidRPr="00047131" w:rsidRDefault="00FD184E" w:rsidP="0013136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89.9</w:t>
            </w:r>
            <w:r w:rsidR="0013136E">
              <w:rPr>
                <w:rFonts w:asciiTheme="minorBidi" w:hAnsiTheme="minorBidi"/>
                <w:color w:val="0D0D0D" w:themeColor="text1" w:themeTint="F2"/>
                <w:w w:val="85"/>
              </w:rPr>
              <w:t>1</w:t>
            </w:r>
          </w:p>
        </w:tc>
      </w:tr>
      <w:tr w:rsidR="00047131" w:rsidRPr="00047131" w:rsidTr="00B90EC3">
        <w:trPr>
          <w:trHeight w:val="77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Reagent-free biophotonic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4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1.727 (3.897-35.297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00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68 (0.663–0.873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25 (0.672–0.927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25 (0.561–0.854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920 (1.730–4.929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280 (0.140–0.559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4.379</w:t>
            </w:r>
          </w:p>
        </w:tc>
        <w:tc>
          <w:tcPr>
            <w:tcW w:w="253" w:type="pct"/>
            <w:vAlign w:val="center"/>
          </w:tcPr>
          <w:p w:rsidR="002C4DA2" w:rsidRPr="00047131" w:rsidRDefault="0013136E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.60</w:t>
            </w:r>
          </w:p>
        </w:tc>
      </w:tr>
      <w:tr w:rsidR="00FD184E" w:rsidRPr="00047131" w:rsidTr="00B90EC3">
        <w:trPr>
          <w:trHeight w:val="77"/>
          <w:jc w:val="center"/>
        </w:trPr>
        <w:tc>
          <w:tcPr>
            <w:tcW w:w="953" w:type="pct"/>
            <w:vAlign w:val="center"/>
          </w:tcPr>
          <w:p w:rsidR="00FD184E" w:rsidRPr="00047131" w:rsidRDefault="00FD184E" w:rsidP="00FD184E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Transcriptomic &amp; Proteomic</w:t>
            </w:r>
          </w:p>
        </w:tc>
        <w:tc>
          <w:tcPr>
            <w:tcW w:w="28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</w:t>
            </w:r>
          </w:p>
        </w:tc>
        <w:tc>
          <w:tcPr>
            <w:tcW w:w="527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52.50 (27.73–838.624)</w:t>
            </w:r>
          </w:p>
        </w:tc>
        <w:tc>
          <w:tcPr>
            <w:tcW w:w="181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000</w:t>
            </w:r>
          </w:p>
        </w:tc>
        <w:tc>
          <w:tcPr>
            <w:tcW w:w="43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-</w:t>
            </w:r>
          </w:p>
        </w:tc>
        <w:tc>
          <w:tcPr>
            <w:tcW w:w="476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30 (0.655–0.945)</w:t>
            </w:r>
          </w:p>
        </w:tc>
        <w:tc>
          <w:tcPr>
            <w:tcW w:w="465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97 (0.895–1.000)</w:t>
            </w:r>
          </w:p>
        </w:tc>
        <w:tc>
          <w:tcPr>
            <w:tcW w:w="508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6.25 (6.65–103.62)</w:t>
            </w:r>
          </w:p>
        </w:tc>
        <w:tc>
          <w:tcPr>
            <w:tcW w:w="47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170 (0.08–0.38)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.780</w:t>
            </w:r>
          </w:p>
        </w:tc>
        <w:tc>
          <w:tcPr>
            <w:tcW w:w="25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b/>
                <w:bCs/>
                <w:color w:val="0D0D0D" w:themeColor="text1" w:themeTint="F2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</w:rPr>
              <w:t>Type of control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HC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12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right="4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7.272 (6.126–8.632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right="4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4.2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7 (0.86–0.88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07 (0.692–0.721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right="4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22 (0.707–0.736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520 (2.316–2.741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right="4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416 (0.382–0.452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404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2" w:right="4" w:hanging="2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2.914</w:t>
            </w:r>
          </w:p>
        </w:tc>
        <w:tc>
          <w:tcPr>
            <w:tcW w:w="2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right="4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40.29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D441B6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BC &amp; HC</w:t>
            </w: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9</w:t>
            </w: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7.533 (11.247–27.334)</w:t>
            </w: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.00</w:t>
            </w: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92 (0.89–0.94)</w:t>
            </w: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36 (0.788–0.876)</w:t>
            </w: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74 (0.729–0.814)</w:t>
            </w: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.373 (2.241–5.079)</w:t>
            </w: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233 (0.178–0.306)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023</w:t>
            </w: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3.197</w:t>
            </w:r>
          </w:p>
        </w:tc>
        <w:tc>
          <w:tcPr>
            <w:tcW w:w="253" w:type="pct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&lt;0.0001</w:t>
            </w:r>
          </w:p>
        </w:tc>
      </w:tr>
      <w:tr w:rsidR="004537D9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4537D9" w:rsidRPr="00047131" w:rsidRDefault="004537D9" w:rsidP="004537D9">
            <w:pPr>
              <w:spacing w:after="0" w:line="276" w:lineRule="auto"/>
              <w:ind w:left="562" w:hanging="562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</w:rPr>
              <w:t>Nations</w:t>
            </w:r>
          </w:p>
        </w:tc>
        <w:tc>
          <w:tcPr>
            <w:tcW w:w="284" w:type="pct"/>
            <w:vAlign w:val="center"/>
          </w:tcPr>
          <w:p w:rsidR="004537D9" w:rsidRPr="00047131" w:rsidRDefault="004537D9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527" w:type="pct"/>
            <w:vAlign w:val="center"/>
          </w:tcPr>
          <w:p w:rsidR="004537D9" w:rsidRPr="00047131" w:rsidRDefault="004537D9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181" w:type="pct"/>
            <w:vAlign w:val="center"/>
          </w:tcPr>
          <w:p w:rsidR="004537D9" w:rsidRPr="00047131" w:rsidRDefault="004537D9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34" w:type="pct"/>
            <w:vAlign w:val="center"/>
          </w:tcPr>
          <w:p w:rsidR="004537D9" w:rsidRPr="00047131" w:rsidRDefault="004537D9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76" w:type="pct"/>
            <w:vAlign w:val="center"/>
          </w:tcPr>
          <w:p w:rsidR="004537D9" w:rsidRPr="00047131" w:rsidRDefault="004537D9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65" w:type="pct"/>
            <w:vAlign w:val="center"/>
          </w:tcPr>
          <w:p w:rsidR="004537D9" w:rsidRPr="00047131" w:rsidRDefault="004537D9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508" w:type="pct"/>
            <w:vAlign w:val="center"/>
          </w:tcPr>
          <w:p w:rsidR="004537D9" w:rsidRPr="00047131" w:rsidRDefault="004537D9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74" w:type="pct"/>
            <w:vAlign w:val="center"/>
          </w:tcPr>
          <w:p w:rsidR="004537D9" w:rsidRPr="00047131" w:rsidRDefault="004537D9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23" w:type="pct"/>
            <w:vAlign w:val="center"/>
          </w:tcPr>
          <w:p w:rsidR="004537D9" w:rsidRPr="00047131" w:rsidRDefault="004537D9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23" w:type="pct"/>
            <w:vAlign w:val="center"/>
          </w:tcPr>
          <w:p w:rsidR="004537D9" w:rsidRPr="00047131" w:rsidRDefault="004537D9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53" w:type="pct"/>
          </w:tcPr>
          <w:p w:rsidR="004537D9" w:rsidRPr="00047131" w:rsidRDefault="004537D9" w:rsidP="00D441B6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</w:tr>
      <w:tr w:rsidR="00FD184E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FD184E" w:rsidRPr="00047131" w:rsidRDefault="001F2F24" w:rsidP="00FD184E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Non-</w:t>
            </w:r>
            <w:r w:rsidR="00FD184E"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Chinese</w:t>
            </w:r>
          </w:p>
        </w:tc>
        <w:tc>
          <w:tcPr>
            <w:tcW w:w="28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71</w:t>
            </w:r>
          </w:p>
        </w:tc>
        <w:tc>
          <w:tcPr>
            <w:tcW w:w="527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.888 (4.848-7.150)</w:t>
            </w:r>
          </w:p>
        </w:tc>
        <w:tc>
          <w:tcPr>
            <w:tcW w:w="181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9.4</w:t>
            </w:r>
          </w:p>
        </w:tc>
        <w:tc>
          <w:tcPr>
            <w:tcW w:w="43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67 (0.755-0.779)</w:t>
            </w:r>
          </w:p>
        </w:tc>
        <w:tc>
          <w:tcPr>
            <w:tcW w:w="476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01 (0.684-0.717)</w:t>
            </w:r>
          </w:p>
        </w:tc>
        <w:tc>
          <w:tcPr>
            <w:tcW w:w="465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03 (0.686-0.719)</w:t>
            </w:r>
          </w:p>
        </w:tc>
        <w:tc>
          <w:tcPr>
            <w:tcW w:w="508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292 (2.081-2.525)</w:t>
            </w:r>
          </w:p>
        </w:tc>
        <w:tc>
          <w:tcPr>
            <w:tcW w:w="47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439 (0.398-0.485)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78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1.349</w:t>
            </w:r>
          </w:p>
        </w:tc>
        <w:tc>
          <w:tcPr>
            <w:tcW w:w="253" w:type="pct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08.44</w:t>
            </w:r>
          </w:p>
        </w:tc>
      </w:tr>
      <w:tr w:rsidR="00FD184E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FD184E" w:rsidRPr="00047131" w:rsidRDefault="00FD184E" w:rsidP="00FD184E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Chinese</w:t>
            </w:r>
          </w:p>
        </w:tc>
        <w:tc>
          <w:tcPr>
            <w:tcW w:w="28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0</w:t>
            </w:r>
          </w:p>
        </w:tc>
        <w:tc>
          <w:tcPr>
            <w:tcW w:w="527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3.067 (10.320-16.546)</w:t>
            </w:r>
          </w:p>
        </w:tc>
        <w:tc>
          <w:tcPr>
            <w:tcW w:w="181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.6</w:t>
            </w:r>
          </w:p>
        </w:tc>
        <w:tc>
          <w:tcPr>
            <w:tcW w:w="43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51 (0.850-0.852)</w:t>
            </w:r>
          </w:p>
        </w:tc>
        <w:tc>
          <w:tcPr>
            <w:tcW w:w="476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66 (0.739-0.792)</w:t>
            </w:r>
          </w:p>
        </w:tc>
        <w:tc>
          <w:tcPr>
            <w:tcW w:w="465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81 (0.757-0.803)</w:t>
            </w:r>
          </w:p>
        </w:tc>
        <w:tc>
          <w:tcPr>
            <w:tcW w:w="508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.235 (2.827-3.702)</w:t>
            </w:r>
          </w:p>
        </w:tc>
        <w:tc>
          <w:tcPr>
            <w:tcW w:w="47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24 (0.279-0.376)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040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20.726</w:t>
            </w:r>
          </w:p>
        </w:tc>
        <w:tc>
          <w:tcPr>
            <w:tcW w:w="253" w:type="pct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59.47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5000" w:type="pct"/>
            <w:gridSpan w:val="12"/>
          </w:tcPr>
          <w:p w:rsidR="00D441B6" w:rsidRPr="00047131" w:rsidRDefault="00D441B6" w:rsidP="00D441B6">
            <w:pPr>
              <w:spacing w:after="0" w:line="276" w:lineRule="auto"/>
              <w:rPr>
                <w:rFonts w:asciiTheme="minorBidi" w:hAnsiTheme="minorBidi"/>
                <w:b/>
                <w:bCs/>
                <w:color w:val="0D0D0D" w:themeColor="text1" w:themeTint="F2"/>
              </w:rPr>
            </w:pPr>
            <w:r w:rsidRPr="00047131">
              <w:rPr>
                <w:rFonts w:asciiTheme="minorBidi" w:hAnsiTheme="minorBidi"/>
                <w:b/>
                <w:bCs/>
                <w:color w:val="0D0D0D" w:themeColor="text1" w:themeTint="F2"/>
              </w:rPr>
              <w:t>Ethnicity</w:t>
            </w:r>
            <w:r w:rsidR="00400855">
              <w:rPr>
                <w:rFonts w:asciiTheme="minorBidi" w:hAnsiTheme="minorBidi"/>
                <w:b/>
                <w:bCs/>
                <w:color w:val="0D0D0D" w:themeColor="text1" w:themeTint="F2"/>
              </w:rPr>
              <w:t xml:space="preserve"> &amp; Countries</w:t>
            </w:r>
          </w:p>
        </w:tc>
      </w:tr>
      <w:tr w:rsidR="00FD184E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FD184E" w:rsidRPr="00047131" w:rsidRDefault="00FD184E" w:rsidP="00FD184E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Chinese</w:t>
            </w:r>
          </w:p>
        </w:tc>
        <w:tc>
          <w:tcPr>
            <w:tcW w:w="28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0</w:t>
            </w:r>
          </w:p>
        </w:tc>
        <w:tc>
          <w:tcPr>
            <w:tcW w:w="527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3.067 (10.320-16.546)</w:t>
            </w:r>
          </w:p>
        </w:tc>
        <w:tc>
          <w:tcPr>
            <w:tcW w:w="181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5.6</w:t>
            </w:r>
          </w:p>
        </w:tc>
        <w:tc>
          <w:tcPr>
            <w:tcW w:w="43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851 (0.850-0.852)</w:t>
            </w:r>
          </w:p>
        </w:tc>
        <w:tc>
          <w:tcPr>
            <w:tcW w:w="476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66 (0.739-0.792)</w:t>
            </w:r>
          </w:p>
        </w:tc>
        <w:tc>
          <w:tcPr>
            <w:tcW w:w="465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81 (0.757-0.803)</w:t>
            </w:r>
          </w:p>
        </w:tc>
        <w:tc>
          <w:tcPr>
            <w:tcW w:w="508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.235 (2.827-3.702)</w:t>
            </w:r>
          </w:p>
        </w:tc>
        <w:tc>
          <w:tcPr>
            <w:tcW w:w="47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324 (0.279-0.376)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040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20.726</w:t>
            </w:r>
          </w:p>
        </w:tc>
        <w:tc>
          <w:tcPr>
            <w:tcW w:w="253" w:type="pct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40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59.47</w:t>
            </w:r>
          </w:p>
        </w:tc>
      </w:tr>
      <w:tr w:rsidR="00FD184E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FD184E" w:rsidRPr="00047131" w:rsidRDefault="00FD184E" w:rsidP="00FD184E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Mexic</w:t>
            </w:r>
            <w:r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o and Brazil</w:t>
            </w:r>
          </w:p>
        </w:tc>
        <w:tc>
          <w:tcPr>
            <w:tcW w:w="28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36</w:t>
            </w:r>
          </w:p>
        </w:tc>
        <w:tc>
          <w:tcPr>
            <w:tcW w:w="527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4.500 (3.632-5.577)</w:t>
            </w:r>
          </w:p>
        </w:tc>
        <w:tc>
          <w:tcPr>
            <w:tcW w:w="181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3.60</w:t>
            </w:r>
          </w:p>
        </w:tc>
        <w:tc>
          <w:tcPr>
            <w:tcW w:w="43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31 (0.714-0.747)</w:t>
            </w:r>
          </w:p>
        </w:tc>
        <w:tc>
          <w:tcPr>
            <w:tcW w:w="476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650 (0.615-0.683)</w:t>
            </w:r>
          </w:p>
        </w:tc>
        <w:tc>
          <w:tcPr>
            <w:tcW w:w="465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715 (0.689-0.739)</w:t>
            </w:r>
          </w:p>
        </w:tc>
        <w:tc>
          <w:tcPr>
            <w:tcW w:w="508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2.131 (1.889-2.404)</w:t>
            </w:r>
          </w:p>
        </w:tc>
        <w:tc>
          <w:tcPr>
            <w:tcW w:w="47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540 (0.489-0.571)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0.058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3.104</w:t>
            </w:r>
          </w:p>
        </w:tc>
        <w:tc>
          <w:tcPr>
            <w:tcW w:w="25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 w:rsidRPr="00047131">
              <w:rPr>
                <w:rFonts w:asciiTheme="minorBidi" w:hAnsiTheme="minorBidi"/>
                <w:color w:val="0D0D0D" w:themeColor="text1" w:themeTint="F2"/>
                <w:w w:val="85"/>
              </w:rPr>
              <w:t>13.91</w:t>
            </w:r>
          </w:p>
        </w:tc>
      </w:tr>
      <w:tr w:rsidR="00FD184E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FD184E" w:rsidRPr="00047131" w:rsidRDefault="00FD184E" w:rsidP="00FD184E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  <w:r w:rsidRPr="00047131"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  <w:t>Japan</w:t>
            </w:r>
          </w:p>
        </w:tc>
        <w:tc>
          <w:tcPr>
            <w:tcW w:w="28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3</w:t>
            </w:r>
          </w:p>
        </w:tc>
        <w:tc>
          <w:tcPr>
            <w:tcW w:w="527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4.483 (3.127-6.427)</w:t>
            </w:r>
          </w:p>
        </w:tc>
        <w:tc>
          <w:tcPr>
            <w:tcW w:w="181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72.2</w:t>
            </w:r>
          </w:p>
        </w:tc>
        <w:tc>
          <w:tcPr>
            <w:tcW w:w="43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731 (0.706-0.756)</w:t>
            </w:r>
          </w:p>
        </w:tc>
        <w:tc>
          <w:tcPr>
            <w:tcW w:w="476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671 (0.646-0.695)</w:t>
            </w:r>
          </w:p>
        </w:tc>
        <w:tc>
          <w:tcPr>
            <w:tcW w:w="465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680 (0.646-0.712)</w:t>
            </w:r>
          </w:p>
        </w:tc>
        <w:tc>
          <w:tcPr>
            <w:tcW w:w="508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2.102 (1.712-2.582)</w:t>
            </w:r>
          </w:p>
        </w:tc>
        <w:tc>
          <w:tcPr>
            <w:tcW w:w="47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481 (0.406-0.569)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316</w:t>
            </w:r>
          </w:p>
        </w:tc>
        <w:tc>
          <w:tcPr>
            <w:tcW w:w="223" w:type="pct"/>
            <w:vAlign w:val="center"/>
          </w:tcPr>
          <w:p w:rsidR="00FD184E" w:rsidRPr="00047131" w:rsidRDefault="0013136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5.02</w:t>
            </w:r>
            <w:r w:rsidR="005A7FAF">
              <w:rPr>
                <w:rFonts w:asciiTheme="minorBidi" w:hAnsiTheme="minorBidi"/>
                <w:color w:val="0D0D0D" w:themeColor="text1" w:themeTint="F2"/>
                <w:w w:val="85"/>
              </w:rPr>
              <w:t>2</w:t>
            </w:r>
          </w:p>
        </w:tc>
        <w:tc>
          <w:tcPr>
            <w:tcW w:w="253" w:type="pct"/>
            <w:vAlign w:val="center"/>
          </w:tcPr>
          <w:p w:rsidR="00FD184E" w:rsidRPr="00047131" w:rsidRDefault="0013136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43.19</w:t>
            </w:r>
          </w:p>
        </w:tc>
      </w:tr>
      <w:tr w:rsidR="00047131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2C4DA2" w:rsidRPr="00047131" w:rsidRDefault="001F1250" w:rsidP="00D441B6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</w:rPr>
              <w:t>USA</w:t>
            </w:r>
          </w:p>
        </w:tc>
        <w:tc>
          <w:tcPr>
            <w:tcW w:w="284" w:type="pct"/>
            <w:vAlign w:val="center"/>
          </w:tcPr>
          <w:p w:rsidR="002C4DA2" w:rsidRPr="00047131" w:rsidRDefault="001F1250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0</w:t>
            </w:r>
          </w:p>
        </w:tc>
        <w:tc>
          <w:tcPr>
            <w:tcW w:w="527" w:type="pct"/>
            <w:vAlign w:val="center"/>
          </w:tcPr>
          <w:p w:rsidR="002C4DA2" w:rsidRPr="00047131" w:rsidRDefault="001F1250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3.593 (6.934-26.646)</w:t>
            </w:r>
          </w:p>
        </w:tc>
        <w:tc>
          <w:tcPr>
            <w:tcW w:w="181" w:type="pct"/>
            <w:vAlign w:val="center"/>
          </w:tcPr>
          <w:p w:rsidR="002C4DA2" w:rsidRPr="00047131" w:rsidRDefault="001F1250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66.0</w:t>
            </w:r>
          </w:p>
        </w:tc>
        <w:tc>
          <w:tcPr>
            <w:tcW w:w="434" w:type="pct"/>
            <w:vAlign w:val="center"/>
          </w:tcPr>
          <w:p w:rsidR="002C4DA2" w:rsidRPr="00047131" w:rsidRDefault="001F1250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876 (0.849-0.903)</w:t>
            </w:r>
          </w:p>
        </w:tc>
        <w:tc>
          <w:tcPr>
            <w:tcW w:w="476" w:type="pct"/>
            <w:vAlign w:val="center"/>
          </w:tcPr>
          <w:p w:rsidR="002C4DA2" w:rsidRPr="00047131" w:rsidRDefault="001F1250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799 (0.752-0.842)</w:t>
            </w:r>
          </w:p>
        </w:tc>
        <w:tc>
          <w:tcPr>
            <w:tcW w:w="465" w:type="pct"/>
            <w:vAlign w:val="center"/>
          </w:tcPr>
          <w:p w:rsidR="002C4DA2" w:rsidRPr="00047131" w:rsidRDefault="001F1250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746 (0.701-0.787)</w:t>
            </w:r>
          </w:p>
        </w:tc>
        <w:tc>
          <w:tcPr>
            <w:tcW w:w="508" w:type="pct"/>
            <w:vAlign w:val="center"/>
          </w:tcPr>
          <w:p w:rsidR="002C4DA2" w:rsidRPr="00047131" w:rsidRDefault="001F1250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3.081 (2.193-4.327)</w:t>
            </w:r>
          </w:p>
        </w:tc>
        <w:tc>
          <w:tcPr>
            <w:tcW w:w="474" w:type="pct"/>
            <w:vAlign w:val="center"/>
          </w:tcPr>
          <w:p w:rsidR="002C4DA2" w:rsidRPr="00047131" w:rsidRDefault="001F1250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280 (0.207-0.380)</w:t>
            </w:r>
          </w:p>
        </w:tc>
        <w:tc>
          <w:tcPr>
            <w:tcW w:w="223" w:type="pct"/>
            <w:vAlign w:val="center"/>
          </w:tcPr>
          <w:p w:rsidR="002C4DA2" w:rsidRPr="00047131" w:rsidRDefault="001F1250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709</w:t>
            </w:r>
          </w:p>
        </w:tc>
        <w:tc>
          <w:tcPr>
            <w:tcW w:w="223" w:type="pct"/>
            <w:vAlign w:val="center"/>
          </w:tcPr>
          <w:p w:rsidR="002C4DA2" w:rsidRPr="00047131" w:rsidRDefault="0013136E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2.288</w:t>
            </w:r>
          </w:p>
        </w:tc>
        <w:tc>
          <w:tcPr>
            <w:tcW w:w="253" w:type="pct"/>
            <w:vAlign w:val="center"/>
          </w:tcPr>
          <w:p w:rsidR="002C4DA2" w:rsidRPr="00047131" w:rsidRDefault="0013136E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26.31</w:t>
            </w:r>
          </w:p>
        </w:tc>
      </w:tr>
      <w:tr w:rsidR="00FD184E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FD184E" w:rsidRPr="00047131" w:rsidRDefault="00FD184E" w:rsidP="00FD184E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</w:rPr>
              <w:t>Russia and Spain</w:t>
            </w:r>
          </w:p>
        </w:tc>
        <w:tc>
          <w:tcPr>
            <w:tcW w:w="28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7</w:t>
            </w:r>
          </w:p>
        </w:tc>
        <w:tc>
          <w:tcPr>
            <w:tcW w:w="527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6.785 (3.728-12.681)</w:t>
            </w:r>
          </w:p>
        </w:tc>
        <w:tc>
          <w:tcPr>
            <w:tcW w:w="181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66.7</w:t>
            </w:r>
          </w:p>
        </w:tc>
        <w:tc>
          <w:tcPr>
            <w:tcW w:w="43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757 (0.707-0.807)</w:t>
            </w:r>
          </w:p>
        </w:tc>
        <w:tc>
          <w:tcPr>
            <w:tcW w:w="476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757 (0.715-0.796)</w:t>
            </w:r>
          </w:p>
        </w:tc>
        <w:tc>
          <w:tcPr>
            <w:tcW w:w="465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616 (0.562-0.668)</w:t>
            </w:r>
          </w:p>
        </w:tc>
        <w:tc>
          <w:tcPr>
            <w:tcW w:w="508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.984 (1.595-2.467)</w:t>
            </w:r>
          </w:p>
        </w:tc>
        <w:tc>
          <w:tcPr>
            <w:tcW w:w="474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334 (0.223-0.501)</w:t>
            </w:r>
          </w:p>
        </w:tc>
        <w:tc>
          <w:tcPr>
            <w:tcW w:w="223" w:type="pct"/>
            <w:vAlign w:val="center"/>
          </w:tcPr>
          <w:p w:rsidR="00FD184E" w:rsidRPr="00047131" w:rsidRDefault="00FD184E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427</w:t>
            </w:r>
          </w:p>
        </w:tc>
        <w:tc>
          <w:tcPr>
            <w:tcW w:w="223" w:type="pct"/>
            <w:vAlign w:val="center"/>
          </w:tcPr>
          <w:p w:rsidR="00FD184E" w:rsidRPr="00047131" w:rsidRDefault="00CB6705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9.85</w:t>
            </w:r>
            <w:r w:rsidR="005A7FAF">
              <w:rPr>
                <w:rFonts w:asciiTheme="minorBidi" w:hAnsiTheme="minorBidi"/>
                <w:color w:val="0D0D0D" w:themeColor="text1" w:themeTint="F2"/>
                <w:w w:val="85"/>
              </w:rPr>
              <w:t>1</w:t>
            </w:r>
          </w:p>
        </w:tc>
        <w:tc>
          <w:tcPr>
            <w:tcW w:w="253" w:type="pct"/>
            <w:vAlign w:val="center"/>
          </w:tcPr>
          <w:p w:rsidR="00FD184E" w:rsidRPr="00047131" w:rsidRDefault="00CB6705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17.96</w:t>
            </w:r>
          </w:p>
        </w:tc>
      </w:tr>
      <w:tr w:rsidR="00FD184E" w:rsidRPr="00047131" w:rsidTr="00B90EC3">
        <w:trPr>
          <w:trHeight w:val="144"/>
          <w:jc w:val="center"/>
        </w:trPr>
        <w:tc>
          <w:tcPr>
            <w:tcW w:w="953" w:type="pct"/>
            <w:vAlign w:val="center"/>
          </w:tcPr>
          <w:p w:rsidR="00FD184E" w:rsidRDefault="00FD184E" w:rsidP="00FD184E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</w:rPr>
              <w:t>Iran</w:t>
            </w:r>
          </w:p>
        </w:tc>
        <w:tc>
          <w:tcPr>
            <w:tcW w:w="284" w:type="pct"/>
            <w:vAlign w:val="center"/>
          </w:tcPr>
          <w:p w:rsidR="00FD184E" w:rsidRDefault="00FD184E" w:rsidP="00FD184E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4</w:t>
            </w:r>
          </w:p>
        </w:tc>
        <w:tc>
          <w:tcPr>
            <w:tcW w:w="527" w:type="pct"/>
            <w:vAlign w:val="center"/>
          </w:tcPr>
          <w:p w:rsidR="00FD184E" w:rsidRDefault="00DC3D4A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23.764 (141.283-50.052)</w:t>
            </w:r>
          </w:p>
        </w:tc>
        <w:tc>
          <w:tcPr>
            <w:tcW w:w="181" w:type="pct"/>
            <w:vAlign w:val="center"/>
          </w:tcPr>
          <w:p w:rsidR="00FD184E" w:rsidRDefault="00223560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25.2</w:t>
            </w:r>
          </w:p>
        </w:tc>
        <w:tc>
          <w:tcPr>
            <w:tcW w:w="434" w:type="pct"/>
            <w:vAlign w:val="center"/>
          </w:tcPr>
          <w:p w:rsidR="00FD184E" w:rsidRDefault="00223560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816 (0.811-0.821)</w:t>
            </w:r>
          </w:p>
        </w:tc>
        <w:tc>
          <w:tcPr>
            <w:tcW w:w="476" w:type="pct"/>
            <w:vAlign w:val="center"/>
          </w:tcPr>
          <w:p w:rsidR="00FD184E" w:rsidRDefault="00223560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867 (0.802-0.917)</w:t>
            </w:r>
          </w:p>
        </w:tc>
        <w:tc>
          <w:tcPr>
            <w:tcW w:w="465" w:type="pct"/>
            <w:vAlign w:val="center"/>
          </w:tcPr>
          <w:p w:rsidR="00FD184E" w:rsidRDefault="00223560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800 (0.727-0.861)</w:t>
            </w:r>
          </w:p>
        </w:tc>
        <w:tc>
          <w:tcPr>
            <w:tcW w:w="508" w:type="pct"/>
            <w:vAlign w:val="center"/>
          </w:tcPr>
          <w:p w:rsidR="00FD184E" w:rsidRDefault="00223560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4.176 (3.013-5.787)</w:t>
            </w:r>
          </w:p>
        </w:tc>
        <w:tc>
          <w:tcPr>
            <w:tcW w:w="474" w:type="pct"/>
            <w:vAlign w:val="center"/>
          </w:tcPr>
          <w:p w:rsidR="00FD184E" w:rsidRDefault="00223560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188 (0.115-0.307)</w:t>
            </w:r>
          </w:p>
        </w:tc>
        <w:tc>
          <w:tcPr>
            <w:tcW w:w="223" w:type="pct"/>
            <w:vAlign w:val="center"/>
          </w:tcPr>
          <w:p w:rsidR="00FD184E" w:rsidRDefault="00223560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0.182</w:t>
            </w:r>
          </w:p>
        </w:tc>
        <w:tc>
          <w:tcPr>
            <w:tcW w:w="223" w:type="pct"/>
            <w:vAlign w:val="center"/>
          </w:tcPr>
          <w:p w:rsidR="00FD184E" w:rsidRPr="00047131" w:rsidRDefault="00CB6705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75.07</w:t>
            </w:r>
            <w:r w:rsidR="005A7FAF">
              <w:rPr>
                <w:rFonts w:asciiTheme="minorBidi" w:hAnsiTheme="minorBidi"/>
                <w:color w:val="0D0D0D" w:themeColor="text1" w:themeTint="F2"/>
                <w:w w:val="85"/>
              </w:rPr>
              <w:t>6</w:t>
            </w:r>
          </w:p>
        </w:tc>
        <w:tc>
          <w:tcPr>
            <w:tcW w:w="253" w:type="pct"/>
            <w:vAlign w:val="center"/>
          </w:tcPr>
          <w:p w:rsidR="00FD184E" w:rsidRPr="00047131" w:rsidRDefault="00CB6705" w:rsidP="00FD184E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  <w:r>
              <w:rPr>
                <w:rFonts w:asciiTheme="minorBidi" w:hAnsiTheme="minorBidi"/>
                <w:color w:val="0D0D0D" w:themeColor="text1" w:themeTint="F2"/>
                <w:w w:val="85"/>
              </w:rPr>
              <w:t>4.31</w:t>
            </w:r>
          </w:p>
        </w:tc>
      </w:tr>
      <w:tr w:rsidR="00047131" w:rsidRPr="00047131" w:rsidTr="00B90EC3">
        <w:trPr>
          <w:trHeight w:val="64"/>
          <w:jc w:val="center"/>
        </w:trPr>
        <w:tc>
          <w:tcPr>
            <w:tcW w:w="953" w:type="pct"/>
            <w:vAlign w:val="center"/>
          </w:tcPr>
          <w:p w:rsidR="002C4DA2" w:rsidRPr="00047131" w:rsidRDefault="002C4DA2" w:rsidP="00102998">
            <w:pPr>
              <w:spacing w:after="0" w:line="276" w:lineRule="auto"/>
              <w:ind w:left="562" w:hanging="180"/>
              <w:rPr>
                <w:rFonts w:asciiTheme="minorBidi" w:hAnsiTheme="minorBidi"/>
                <w:b/>
                <w:bCs/>
                <w:i/>
                <w:iCs/>
                <w:color w:val="0D0D0D" w:themeColor="text1" w:themeTint="F2"/>
                <w:w w:val="90"/>
              </w:rPr>
            </w:pPr>
          </w:p>
        </w:tc>
        <w:tc>
          <w:tcPr>
            <w:tcW w:w="28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ind w:left="77"/>
              <w:jc w:val="center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527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181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3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76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65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508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474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2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  <w:tc>
          <w:tcPr>
            <w:tcW w:w="253" w:type="pct"/>
            <w:vAlign w:val="center"/>
          </w:tcPr>
          <w:p w:rsidR="002C4DA2" w:rsidRPr="00047131" w:rsidRDefault="002C4DA2" w:rsidP="00D441B6">
            <w:pPr>
              <w:kinsoku w:val="0"/>
              <w:overflowPunct w:val="0"/>
              <w:spacing w:after="0" w:line="276" w:lineRule="auto"/>
              <w:rPr>
                <w:rFonts w:asciiTheme="minorBidi" w:hAnsiTheme="minorBidi"/>
                <w:color w:val="0D0D0D" w:themeColor="text1" w:themeTint="F2"/>
                <w:w w:val="85"/>
              </w:rPr>
            </w:pPr>
          </w:p>
        </w:tc>
      </w:tr>
    </w:tbl>
    <w:p w:rsidR="00553141" w:rsidRPr="00047131" w:rsidRDefault="00553141" w:rsidP="000F3A8A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</w:p>
    <w:p w:rsidR="000F3A8A" w:rsidRPr="00047131" w:rsidRDefault="000F3A8A" w:rsidP="00DC3D4A">
      <w:pPr>
        <w:kinsoku w:val="0"/>
        <w:overflowPunct w:val="0"/>
        <w:autoSpaceDE w:val="0"/>
        <w:autoSpaceDN w:val="0"/>
        <w:adjustRightInd w:val="0"/>
        <w:spacing w:after="0" w:line="276" w:lineRule="auto"/>
        <w:ind w:left="-142"/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</w:pP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CI:</w:t>
      </w:r>
      <w:r w:rsidRPr="00047131">
        <w:rPr>
          <w:rFonts w:asciiTheme="majorBidi" w:hAnsiTheme="majorBidi" w:cstheme="majorBidi"/>
          <w:color w:val="0D0D0D" w:themeColor="text1" w:themeTint="F2"/>
          <w:spacing w:val="16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confidence</w:t>
      </w:r>
      <w:r w:rsidRPr="00047131">
        <w:rPr>
          <w:rFonts w:asciiTheme="majorBidi" w:hAnsiTheme="majorBidi" w:cstheme="majorBidi"/>
          <w:color w:val="0D0D0D" w:themeColor="text1" w:themeTint="F2"/>
          <w:spacing w:val="15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interval;</w:t>
      </w:r>
      <w:r w:rsidRPr="00047131">
        <w:rPr>
          <w:rFonts w:asciiTheme="majorBidi" w:hAnsiTheme="majorBidi" w:cstheme="majorBidi"/>
          <w:color w:val="0D0D0D" w:themeColor="text1" w:themeTint="F2"/>
          <w:spacing w:val="17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PLR:</w:t>
      </w:r>
      <w:r w:rsidRPr="00047131">
        <w:rPr>
          <w:rFonts w:asciiTheme="majorBidi" w:hAnsiTheme="majorBidi" w:cstheme="majorBidi"/>
          <w:color w:val="0D0D0D" w:themeColor="text1" w:themeTint="F2"/>
          <w:spacing w:val="15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positive</w:t>
      </w:r>
      <w:r w:rsidRPr="00047131">
        <w:rPr>
          <w:rFonts w:asciiTheme="majorBidi" w:hAnsiTheme="majorBidi" w:cstheme="majorBidi"/>
          <w:color w:val="0D0D0D" w:themeColor="text1" w:themeTint="F2"/>
          <w:spacing w:val="15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likelihood</w:t>
      </w:r>
      <w:r w:rsidRPr="00047131">
        <w:rPr>
          <w:rFonts w:asciiTheme="majorBidi" w:hAnsiTheme="majorBidi" w:cstheme="majorBidi"/>
          <w:color w:val="0D0D0D" w:themeColor="text1" w:themeTint="F2"/>
          <w:spacing w:val="16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ratio;</w:t>
      </w:r>
      <w:r w:rsidRPr="00047131">
        <w:rPr>
          <w:rFonts w:asciiTheme="majorBidi" w:hAnsiTheme="majorBidi" w:cstheme="majorBidi"/>
          <w:color w:val="0D0D0D" w:themeColor="text1" w:themeTint="F2"/>
          <w:spacing w:val="15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NLR:</w:t>
      </w:r>
      <w:r w:rsidRPr="00047131">
        <w:rPr>
          <w:rFonts w:asciiTheme="majorBidi" w:hAnsiTheme="majorBidi" w:cstheme="majorBidi"/>
          <w:color w:val="0D0D0D" w:themeColor="text1" w:themeTint="F2"/>
          <w:spacing w:val="16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negative</w:t>
      </w:r>
      <w:r w:rsidRPr="00047131">
        <w:rPr>
          <w:rFonts w:asciiTheme="majorBidi" w:hAnsiTheme="majorBidi" w:cstheme="majorBidi"/>
          <w:color w:val="0D0D0D" w:themeColor="text1" w:themeTint="F2"/>
          <w:spacing w:val="16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likelihood</w:t>
      </w:r>
      <w:r w:rsidRPr="00047131">
        <w:rPr>
          <w:rFonts w:asciiTheme="majorBidi" w:hAnsiTheme="majorBidi" w:cstheme="majorBidi"/>
          <w:color w:val="0D0D0D" w:themeColor="text1" w:themeTint="F2"/>
          <w:spacing w:val="15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ratio;</w:t>
      </w:r>
      <w:r w:rsidRPr="00047131">
        <w:rPr>
          <w:rFonts w:asciiTheme="majorBidi" w:hAnsiTheme="majorBidi" w:cstheme="majorBidi"/>
          <w:color w:val="0D0D0D" w:themeColor="text1" w:themeTint="F2"/>
          <w:spacing w:val="16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DOR:</w:t>
      </w:r>
      <w:r w:rsidRPr="00047131">
        <w:rPr>
          <w:rFonts w:asciiTheme="majorBidi" w:hAnsiTheme="majorBidi" w:cstheme="majorBidi"/>
          <w:color w:val="0D0D0D" w:themeColor="text1" w:themeTint="F2"/>
          <w:spacing w:val="16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diagnostic</w:t>
      </w:r>
      <w:r w:rsidRPr="00047131">
        <w:rPr>
          <w:rFonts w:asciiTheme="majorBidi" w:hAnsiTheme="majorBidi" w:cstheme="majorBidi"/>
          <w:color w:val="0D0D0D" w:themeColor="text1" w:themeTint="F2"/>
          <w:spacing w:val="16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odds</w:t>
      </w:r>
      <w:r w:rsidRPr="00047131">
        <w:rPr>
          <w:rFonts w:asciiTheme="majorBidi" w:hAnsiTheme="majorBidi" w:cstheme="majorBidi"/>
          <w:color w:val="0D0D0D" w:themeColor="text1" w:themeTint="F2"/>
          <w:spacing w:val="17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ratio;</w:t>
      </w:r>
      <w:r w:rsidRPr="00047131">
        <w:rPr>
          <w:rFonts w:asciiTheme="majorBidi" w:hAnsiTheme="majorBidi" w:cstheme="majorBidi"/>
          <w:color w:val="0D0D0D" w:themeColor="text1" w:themeTint="F2"/>
          <w:spacing w:val="15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AUC:</w:t>
      </w:r>
      <w:r w:rsidRPr="00047131">
        <w:rPr>
          <w:rFonts w:asciiTheme="majorBidi" w:hAnsiTheme="majorBidi" w:cstheme="majorBidi"/>
          <w:color w:val="0D0D0D" w:themeColor="text1" w:themeTint="F2"/>
          <w:spacing w:val="16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area</w:t>
      </w:r>
      <w:r w:rsidRPr="00047131">
        <w:rPr>
          <w:rFonts w:asciiTheme="majorBidi" w:hAnsiTheme="majorBidi" w:cstheme="majorBidi"/>
          <w:color w:val="0D0D0D" w:themeColor="text1" w:themeTint="F2"/>
          <w:spacing w:val="16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under</w:t>
      </w:r>
      <w:r w:rsidRPr="00047131">
        <w:rPr>
          <w:rFonts w:asciiTheme="majorBidi" w:hAnsiTheme="majorBidi" w:cstheme="majorBidi"/>
          <w:color w:val="0D0D0D" w:themeColor="text1" w:themeTint="F2"/>
          <w:spacing w:val="15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the</w:t>
      </w:r>
      <w:r w:rsidRPr="00047131">
        <w:rPr>
          <w:rFonts w:asciiTheme="majorBidi" w:hAnsiTheme="majorBidi" w:cstheme="majorBidi"/>
          <w:color w:val="0D0D0D" w:themeColor="text1" w:themeTint="F2"/>
          <w:spacing w:val="16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ROC</w:t>
      </w:r>
      <w:r w:rsidRPr="00047131">
        <w:rPr>
          <w:rFonts w:asciiTheme="majorBidi" w:hAnsiTheme="majorBidi" w:cstheme="majorBidi"/>
          <w:color w:val="0D0D0D" w:themeColor="text1" w:themeTint="F2"/>
          <w:spacing w:val="16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curve,</w:t>
      </w:r>
      <w:r w:rsidRPr="00047131">
        <w:rPr>
          <w:rFonts w:asciiTheme="majorBidi" w:hAnsiTheme="majorBidi" w:cstheme="majorBidi"/>
          <w:color w:val="0D0D0D" w:themeColor="text1" w:themeTint="F2"/>
          <w:spacing w:val="15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HC:</w:t>
      </w:r>
      <w:r w:rsidRPr="00047131">
        <w:rPr>
          <w:rFonts w:asciiTheme="majorBidi" w:hAnsiTheme="majorBidi" w:cstheme="majorBidi"/>
          <w:color w:val="0D0D0D" w:themeColor="text1" w:themeTint="F2"/>
          <w:spacing w:val="17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healthy</w:t>
      </w:r>
      <w:r w:rsidRPr="00047131">
        <w:rPr>
          <w:rFonts w:asciiTheme="majorBidi" w:hAnsiTheme="majorBidi" w:cstheme="majorBidi"/>
          <w:color w:val="0D0D0D" w:themeColor="text1" w:themeTint="F2"/>
          <w:spacing w:val="15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controls;</w:t>
      </w:r>
      <w:r w:rsidRPr="00047131">
        <w:rPr>
          <w:rFonts w:asciiTheme="majorBidi" w:hAnsiTheme="majorBidi" w:cstheme="majorBidi"/>
          <w:color w:val="0D0D0D" w:themeColor="text1" w:themeTint="F2"/>
          <w:spacing w:val="16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BC:</w:t>
      </w:r>
      <w:r w:rsidRPr="00047131">
        <w:rPr>
          <w:rFonts w:asciiTheme="majorBidi" w:hAnsiTheme="majorBidi" w:cstheme="majorBidi"/>
          <w:color w:val="0D0D0D" w:themeColor="text1" w:themeTint="F2"/>
          <w:spacing w:val="15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benign</w:t>
      </w:r>
      <w:r w:rsidRPr="00047131">
        <w:rPr>
          <w:rFonts w:asciiTheme="majorBidi" w:hAnsiTheme="majorBidi" w:cstheme="majorBidi"/>
          <w:color w:val="0D0D0D" w:themeColor="text1" w:themeTint="F2"/>
          <w:spacing w:val="15"/>
          <w:w w:val="85"/>
          <w:sz w:val="24"/>
          <w:szCs w:val="24"/>
        </w:rPr>
        <w:t xml:space="preserve"> </w:t>
      </w:r>
      <w:r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controls</w:t>
      </w:r>
      <w:r w:rsidR="00720378" w:rsidRPr="00047131">
        <w:rPr>
          <w:rFonts w:asciiTheme="majorBidi" w:hAnsiTheme="majorBidi" w:cstheme="majorBidi"/>
          <w:color w:val="0D0D0D" w:themeColor="text1" w:themeTint="F2"/>
          <w:w w:val="85"/>
          <w:sz w:val="24"/>
          <w:szCs w:val="24"/>
        </w:rPr>
        <w:t>.</w:t>
      </w:r>
    </w:p>
    <w:p w:rsidR="00726832" w:rsidRPr="00047131" w:rsidRDefault="00726832" w:rsidP="000F3A8A">
      <w:pPr>
        <w:kinsoku w:val="0"/>
        <w:overflowPunct w:val="0"/>
        <w:autoSpaceDE w:val="0"/>
        <w:autoSpaceDN w:val="0"/>
        <w:adjustRightInd w:val="0"/>
        <w:spacing w:after="0" w:line="158" w:lineRule="exact"/>
        <w:ind w:left="40"/>
        <w:rPr>
          <w:rFonts w:ascii="Arial" w:hAnsi="Arial" w:cs="Arial"/>
          <w:color w:val="0D0D0D" w:themeColor="text1" w:themeTint="F2"/>
          <w:w w:val="85"/>
          <w:sz w:val="16"/>
          <w:szCs w:val="16"/>
        </w:rPr>
      </w:pPr>
    </w:p>
    <w:sectPr w:rsidR="00726832" w:rsidRPr="00047131" w:rsidSect="008941AF">
      <w:pgSz w:w="23811" w:h="16838" w:orient="landscape" w:code="8"/>
      <w:pgMar w:top="1440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50305040509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A8A"/>
    <w:rsid w:val="000035F0"/>
    <w:rsid w:val="00033C7A"/>
    <w:rsid w:val="000379B1"/>
    <w:rsid w:val="00047131"/>
    <w:rsid w:val="00053E73"/>
    <w:rsid w:val="00067F4E"/>
    <w:rsid w:val="000712C5"/>
    <w:rsid w:val="000A183F"/>
    <w:rsid w:val="000A6420"/>
    <w:rsid w:val="000A6FB6"/>
    <w:rsid w:val="000B00D3"/>
    <w:rsid w:val="000B278B"/>
    <w:rsid w:val="000C16C3"/>
    <w:rsid w:val="000E01FC"/>
    <w:rsid w:val="000F3A8A"/>
    <w:rsid w:val="00102998"/>
    <w:rsid w:val="00104207"/>
    <w:rsid w:val="00121790"/>
    <w:rsid w:val="0013136E"/>
    <w:rsid w:val="00162209"/>
    <w:rsid w:val="00167E75"/>
    <w:rsid w:val="0018421A"/>
    <w:rsid w:val="00185987"/>
    <w:rsid w:val="001B44EE"/>
    <w:rsid w:val="001D38B3"/>
    <w:rsid w:val="001E473A"/>
    <w:rsid w:val="001F1250"/>
    <w:rsid w:val="001F2F24"/>
    <w:rsid w:val="00201412"/>
    <w:rsid w:val="002126EC"/>
    <w:rsid w:val="00215CF4"/>
    <w:rsid w:val="00223560"/>
    <w:rsid w:val="0024344E"/>
    <w:rsid w:val="00247937"/>
    <w:rsid w:val="00274965"/>
    <w:rsid w:val="00287BA0"/>
    <w:rsid w:val="002915AA"/>
    <w:rsid w:val="00297AC5"/>
    <w:rsid w:val="002A7D0A"/>
    <w:rsid w:val="002B0A8C"/>
    <w:rsid w:val="002C4DA2"/>
    <w:rsid w:val="002E0E6F"/>
    <w:rsid w:val="002E692F"/>
    <w:rsid w:val="002F4752"/>
    <w:rsid w:val="002F5CD0"/>
    <w:rsid w:val="002F67AB"/>
    <w:rsid w:val="00304DCC"/>
    <w:rsid w:val="0033382F"/>
    <w:rsid w:val="00337521"/>
    <w:rsid w:val="00354FAB"/>
    <w:rsid w:val="00361239"/>
    <w:rsid w:val="003668D2"/>
    <w:rsid w:val="00376F88"/>
    <w:rsid w:val="003838D7"/>
    <w:rsid w:val="003A1EA3"/>
    <w:rsid w:val="003D5725"/>
    <w:rsid w:val="003F4CA9"/>
    <w:rsid w:val="00400855"/>
    <w:rsid w:val="00424CDE"/>
    <w:rsid w:val="00430346"/>
    <w:rsid w:val="004422E3"/>
    <w:rsid w:val="00442539"/>
    <w:rsid w:val="004434B1"/>
    <w:rsid w:val="00446324"/>
    <w:rsid w:val="004473BF"/>
    <w:rsid w:val="00450FC5"/>
    <w:rsid w:val="004537D9"/>
    <w:rsid w:val="00454A11"/>
    <w:rsid w:val="004559A3"/>
    <w:rsid w:val="004677AC"/>
    <w:rsid w:val="00482A9E"/>
    <w:rsid w:val="004905A3"/>
    <w:rsid w:val="00496BC0"/>
    <w:rsid w:val="004B4B53"/>
    <w:rsid w:val="004C2F22"/>
    <w:rsid w:val="00514809"/>
    <w:rsid w:val="005229B0"/>
    <w:rsid w:val="00523FA6"/>
    <w:rsid w:val="0052741D"/>
    <w:rsid w:val="005318B8"/>
    <w:rsid w:val="00553141"/>
    <w:rsid w:val="005624AB"/>
    <w:rsid w:val="00574037"/>
    <w:rsid w:val="005950A9"/>
    <w:rsid w:val="005A7FAF"/>
    <w:rsid w:val="005D290C"/>
    <w:rsid w:val="00607CBC"/>
    <w:rsid w:val="00652AB1"/>
    <w:rsid w:val="006D34DB"/>
    <w:rsid w:val="006E2D0E"/>
    <w:rsid w:val="006F07E8"/>
    <w:rsid w:val="006F6CE4"/>
    <w:rsid w:val="00703443"/>
    <w:rsid w:val="00720378"/>
    <w:rsid w:val="00726832"/>
    <w:rsid w:val="007333E5"/>
    <w:rsid w:val="00736118"/>
    <w:rsid w:val="00740349"/>
    <w:rsid w:val="0074043F"/>
    <w:rsid w:val="00755AFE"/>
    <w:rsid w:val="00756304"/>
    <w:rsid w:val="007817A6"/>
    <w:rsid w:val="007830E3"/>
    <w:rsid w:val="007D02B5"/>
    <w:rsid w:val="007D5280"/>
    <w:rsid w:val="007D5D67"/>
    <w:rsid w:val="0081400E"/>
    <w:rsid w:val="00822D7B"/>
    <w:rsid w:val="0085095D"/>
    <w:rsid w:val="0087641E"/>
    <w:rsid w:val="008941AF"/>
    <w:rsid w:val="008A634B"/>
    <w:rsid w:val="008B4DB3"/>
    <w:rsid w:val="008B7B4A"/>
    <w:rsid w:val="008C55C1"/>
    <w:rsid w:val="008D0CD6"/>
    <w:rsid w:val="008D219A"/>
    <w:rsid w:val="008D50FF"/>
    <w:rsid w:val="008E1285"/>
    <w:rsid w:val="008E662A"/>
    <w:rsid w:val="00902A3E"/>
    <w:rsid w:val="00906222"/>
    <w:rsid w:val="00907B6C"/>
    <w:rsid w:val="00965E21"/>
    <w:rsid w:val="009A2126"/>
    <w:rsid w:val="009E3FCE"/>
    <w:rsid w:val="00A0117E"/>
    <w:rsid w:val="00A07C93"/>
    <w:rsid w:val="00A335AD"/>
    <w:rsid w:val="00A5008C"/>
    <w:rsid w:val="00A66028"/>
    <w:rsid w:val="00A82052"/>
    <w:rsid w:val="00A92E07"/>
    <w:rsid w:val="00AE0D47"/>
    <w:rsid w:val="00AF1891"/>
    <w:rsid w:val="00AF64E2"/>
    <w:rsid w:val="00AF6B96"/>
    <w:rsid w:val="00B0793D"/>
    <w:rsid w:val="00B10D8D"/>
    <w:rsid w:val="00B145C5"/>
    <w:rsid w:val="00B42597"/>
    <w:rsid w:val="00B70438"/>
    <w:rsid w:val="00B76BDF"/>
    <w:rsid w:val="00B818C2"/>
    <w:rsid w:val="00B90EC3"/>
    <w:rsid w:val="00B95118"/>
    <w:rsid w:val="00BB5175"/>
    <w:rsid w:val="00BB5A93"/>
    <w:rsid w:val="00BF1115"/>
    <w:rsid w:val="00BF6913"/>
    <w:rsid w:val="00BF71E9"/>
    <w:rsid w:val="00C152CA"/>
    <w:rsid w:val="00C5799D"/>
    <w:rsid w:val="00C74F03"/>
    <w:rsid w:val="00C76B3A"/>
    <w:rsid w:val="00C9070C"/>
    <w:rsid w:val="00CB6705"/>
    <w:rsid w:val="00CE5B8F"/>
    <w:rsid w:val="00CF5D62"/>
    <w:rsid w:val="00D32991"/>
    <w:rsid w:val="00D41DD2"/>
    <w:rsid w:val="00D441B6"/>
    <w:rsid w:val="00D54B87"/>
    <w:rsid w:val="00DB1B2C"/>
    <w:rsid w:val="00DC3D4A"/>
    <w:rsid w:val="00DF2A94"/>
    <w:rsid w:val="00E20124"/>
    <w:rsid w:val="00E57C66"/>
    <w:rsid w:val="00E6336F"/>
    <w:rsid w:val="00E868B4"/>
    <w:rsid w:val="00E90472"/>
    <w:rsid w:val="00EE1384"/>
    <w:rsid w:val="00F037EA"/>
    <w:rsid w:val="00F1685D"/>
    <w:rsid w:val="00F20F27"/>
    <w:rsid w:val="00F35524"/>
    <w:rsid w:val="00F36310"/>
    <w:rsid w:val="00F51070"/>
    <w:rsid w:val="00F847B6"/>
    <w:rsid w:val="00F95616"/>
    <w:rsid w:val="00FA241D"/>
    <w:rsid w:val="00FB1401"/>
    <w:rsid w:val="00FC5534"/>
    <w:rsid w:val="00FD184E"/>
    <w:rsid w:val="00FD33E9"/>
    <w:rsid w:val="00FD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056CF5B-234A-42E1-949D-95E414413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F3A8A"/>
    <w:pPr>
      <w:autoSpaceDE w:val="0"/>
      <w:autoSpaceDN w:val="0"/>
      <w:adjustRightInd w:val="0"/>
      <w:spacing w:after="0" w:line="240" w:lineRule="auto"/>
      <w:ind w:left="40"/>
    </w:pPr>
    <w:rPr>
      <w:rFonts w:ascii="Arial" w:hAnsi="Arial" w:cs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0F3A8A"/>
    <w:rPr>
      <w:rFonts w:ascii="Arial" w:hAnsi="Arial" w:cs="Arial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5095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2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721519-5264-40FD-8C37-C2775C623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JAD KOLAHDOUZ</cp:lastModifiedBy>
  <cp:revision>5</cp:revision>
  <dcterms:created xsi:type="dcterms:W3CDTF">2021-12-12T12:59:00Z</dcterms:created>
  <dcterms:modified xsi:type="dcterms:W3CDTF">2021-12-12T13:06:00Z</dcterms:modified>
</cp:coreProperties>
</file>